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5507" w:rsidRDefault="00DC5507" w:rsidP="00DC550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1589532C" wp14:editId="50488677">
            <wp:extent cx="5105400" cy="3724275"/>
            <wp:effectExtent l="0" t="0" r="0" b="9525"/>
            <wp:docPr id="3411329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13299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5507" w:rsidRDefault="00DC5507" w:rsidP="00DC5507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7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fat (gram of intake) intake resemblance among non-twin siblings.</w:t>
      </w:r>
    </w:p>
    <w:p w:rsidR="00E766DC" w:rsidRDefault="00E766DC">
      <w:bookmarkStart w:id="0" w:name="_GoBack"/>
      <w:bookmarkEnd w:id="0"/>
    </w:p>
    <w:sectPr w:rsidR="00E766DC" w:rsidSect="00DC5507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2B1"/>
    <w:rsid w:val="005B12B1"/>
    <w:rsid w:val="00DC5507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F6F58D-EC32-4B2A-965B-82B265EAA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507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7:58:00Z</dcterms:created>
  <dcterms:modified xsi:type="dcterms:W3CDTF">2024-11-15T17:58:00Z</dcterms:modified>
</cp:coreProperties>
</file>